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AD83A" w14:textId="77777777" w:rsidR="00DD73B7" w:rsidRDefault="00A53C0F" w:rsidP="00390E80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DD73B7">
        <w:rPr>
          <w:rFonts w:ascii="Times New Roman" w:hAnsi="Times New Roman" w:cs="Times New Roman"/>
          <w:b/>
        </w:rPr>
        <w:t>ppendix</w:t>
      </w:r>
    </w:p>
    <w:p w14:paraId="2DEBB787" w14:textId="243370BC" w:rsidR="00DD73B7" w:rsidRPr="005A566D" w:rsidRDefault="00DD73B7" w:rsidP="00DD73B7">
      <w:pPr>
        <w:spacing w:after="160" w:line="259" w:lineRule="auto"/>
        <w:ind w:right="0" w:firstLine="0"/>
        <w:jc w:val="left"/>
        <w:rPr>
          <w:rFonts w:ascii="Times New Roman" w:hAnsi="Times New Roman" w:cs="Times New Roman"/>
          <w:sz w:val="20"/>
        </w:rPr>
      </w:pPr>
      <w:r w:rsidRPr="005A566D">
        <w:rPr>
          <w:rFonts w:ascii="Times New Roman" w:hAnsi="Times New Roman" w:cs="Times New Roman"/>
          <w:b/>
          <w:sz w:val="20"/>
        </w:rPr>
        <w:t xml:space="preserve">Appendix </w:t>
      </w:r>
      <w:r w:rsidR="00697B5B">
        <w:rPr>
          <w:rFonts w:ascii="Times New Roman" w:hAnsi="Times New Roman" w:cs="Times New Roman"/>
          <w:b/>
          <w:sz w:val="20"/>
        </w:rPr>
        <w:t>A</w:t>
      </w:r>
      <w:r w:rsidRPr="005A566D">
        <w:rPr>
          <w:rFonts w:ascii="Times New Roman" w:hAnsi="Times New Roman" w:cs="Times New Roman"/>
          <w:b/>
          <w:sz w:val="20"/>
        </w:rPr>
        <w:t xml:space="preserve"> </w:t>
      </w:r>
      <w:r w:rsidRPr="005A566D">
        <w:rPr>
          <w:rFonts w:ascii="Times New Roman" w:hAnsi="Times New Roman" w:cs="Times New Roman"/>
          <w:sz w:val="20"/>
        </w:rPr>
        <w:t>First Stage regression results</w:t>
      </w:r>
    </w:p>
    <w:tbl>
      <w:tblPr>
        <w:tblW w:w="5948" w:type="dxa"/>
        <w:tblLayout w:type="fixed"/>
        <w:tblLook w:val="0000" w:firstRow="0" w:lastRow="0" w:firstColumn="0" w:lastColumn="0" w:noHBand="0" w:noVBand="0"/>
      </w:tblPr>
      <w:tblGrid>
        <w:gridCol w:w="3221"/>
        <w:gridCol w:w="1440"/>
        <w:gridCol w:w="1287"/>
      </w:tblGrid>
      <w:tr w:rsidR="00DD73B7" w14:paraId="4496A4BF" w14:textId="77777777" w:rsidTr="007B605B">
        <w:trPr>
          <w:trHeight w:val="234"/>
        </w:trPr>
        <w:tc>
          <w:tcPr>
            <w:tcW w:w="3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C7BCD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6456E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2849E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3B7" w14:paraId="4442D920" w14:textId="77777777" w:rsidTr="007B605B">
        <w:trPr>
          <w:trHeight w:val="22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623B1D42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DE6012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sta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E184604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3B7" w14:paraId="47F7B6B5" w14:textId="77777777" w:rsidTr="007B605B">
        <w:trPr>
          <w:trHeight w:val="284"/>
        </w:trPr>
        <w:tc>
          <w:tcPr>
            <w:tcW w:w="3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07A03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ents insura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5B9AD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2627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  <w:r w:rsidRPr="00BA2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113F7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52B6E4A1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05291EA4" w14:textId="77777777" w:rsidR="00DD73B7" w:rsidRPr="00A3623A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8927BD" w14:textId="77777777" w:rsidR="00DD73B7" w:rsidRPr="00A3623A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2627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-</w:t>
            </w: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9C62CF1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285883A6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4D6DCE7A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96FDEF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398649C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4ABD6024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66BF3C03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Age-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6E2E95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2627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-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AFDEEC3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21E7C421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5E1E32D9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918CA4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2627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5CD594E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74BCE93A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535BE1B5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Tertiary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EEADAE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2627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  <w:r w:rsidRPr="00BA2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D89A649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0217749B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0E4C4471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Divorced or widow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EA6BF5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  <w:r w:rsidRPr="00BA2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23C65BB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23C74FE7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58E0FE3A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85DF73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.424</w:t>
            </w:r>
            <w:r w:rsidRPr="00BA2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CDA0A3C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7A0A993D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30511BEC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Self-employ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A8FFC2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86872D8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2FF13870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03A5B206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AB4336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  <w:r w:rsidRPr="00BA2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33E167A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209CF2EE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540EECBD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Homemak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9CF682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62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  <w:r w:rsidRPr="00BA2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FA9CFFD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4DB619A1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40205C05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76F133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2101302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0F322B7D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5E021086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40D91F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2D63814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01D12A12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12BB142F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Unable to wo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020446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  <w:r w:rsidRPr="00BA2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E6AC9EC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0DA893DE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5047A504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Athei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92784C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91DF763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4E25B94A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173D6BB7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Agnost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5A0A92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2627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B545AA1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249D561D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18422DD1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E46DEA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F596C51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691E5046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42FD6596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Other relig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2EF72C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2627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ACD17FE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6596C05A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4AFA87F0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Importance of relig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3DDB5B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814EB61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4C8B738A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</w:tcPr>
          <w:p w14:paraId="635E2DE9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142F18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2627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45F7154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3A370DA7" w14:textId="77777777" w:rsidTr="007B605B">
        <w:trPr>
          <w:trHeight w:val="284"/>
        </w:trPr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C4EAD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2F8A5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2627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-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A2C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9BBD1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C3C91"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73B7" w14:paraId="65A88AE1" w14:textId="77777777" w:rsidTr="007B605B">
        <w:trPr>
          <w:trHeight w:val="284"/>
        </w:trPr>
        <w:tc>
          <w:tcPr>
            <w:tcW w:w="3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39981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4E1E7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2C72">
              <w:rPr>
                <w:rFonts w:ascii="Times New Roman" w:hAnsi="Times New Roman" w:cs="Times New Roman"/>
                <w:sz w:val="20"/>
                <w:szCs w:val="20"/>
              </w:rPr>
              <w:t>1,37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B0E19" w14:textId="77777777" w:rsidR="00DD73B7" w:rsidRPr="00BA2C72" w:rsidRDefault="00DD73B7" w:rsidP="007B60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E4C39E" w14:textId="77777777" w:rsidR="00DD73B7" w:rsidRDefault="00DD73B7" w:rsidP="00DD73B7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rFonts w:ascii="Times New Roman" w:hAnsi="Times New Roman" w:cs="Times New Roman"/>
          <w:sz w:val="20"/>
        </w:rPr>
      </w:pPr>
      <w:r w:rsidRPr="00BA2C72">
        <w:rPr>
          <w:rFonts w:ascii="Times New Roman" w:hAnsi="Times New Roman" w:cs="Times New Roman"/>
          <w:i/>
          <w:sz w:val="20"/>
          <w:szCs w:val="20"/>
        </w:rPr>
        <w:t>Note.</w:t>
      </w:r>
      <w:r w:rsidRPr="00BA2C72">
        <w:rPr>
          <w:rFonts w:ascii="Times New Roman" w:hAnsi="Times New Roman" w:cs="Times New Roman"/>
          <w:sz w:val="20"/>
          <w:szCs w:val="20"/>
        </w:rPr>
        <w:t xml:space="preserve"> </w:t>
      </w:r>
      <w:r w:rsidRPr="00BA2C72">
        <w:rPr>
          <w:rFonts w:ascii="Times New Roman" w:hAnsi="Times New Roman" w:cs="Times New Roman"/>
          <w:sz w:val="20"/>
        </w:rPr>
        <w:t xml:space="preserve">HRAS, Health Risk Attitude </w:t>
      </w:r>
      <w:proofErr w:type="gramStart"/>
      <w:r w:rsidRPr="00BA2C72">
        <w:rPr>
          <w:rFonts w:ascii="Times New Roman" w:hAnsi="Times New Roman" w:cs="Times New Roman"/>
          <w:sz w:val="20"/>
        </w:rPr>
        <w:t>Scale</w:t>
      </w:r>
      <w:r>
        <w:rPr>
          <w:rFonts w:ascii="Times New Roman" w:hAnsi="Times New Roman" w:cs="Times New Roman"/>
          <w:sz w:val="20"/>
        </w:rPr>
        <w:t>;</w:t>
      </w:r>
      <w:proofErr w:type="gramEnd"/>
      <w:r>
        <w:rPr>
          <w:rFonts w:ascii="Times New Roman" w:hAnsi="Times New Roman" w:cs="Times New Roman"/>
          <w:sz w:val="20"/>
        </w:rPr>
        <w:t xml:space="preserve"> </w:t>
      </w:r>
    </w:p>
    <w:p w14:paraId="1C312AC4" w14:textId="77777777" w:rsidR="00DD73B7" w:rsidRPr="00A3623A" w:rsidRDefault="00DD73B7" w:rsidP="00DD73B7">
      <w:pPr>
        <w:widowControl w:val="0"/>
        <w:autoSpaceDE w:val="0"/>
        <w:autoSpaceDN w:val="0"/>
        <w:adjustRightInd w:val="0"/>
        <w:spacing w:after="0" w:line="240" w:lineRule="auto"/>
        <w:ind w:firstLine="0"/>
        <w:rPr>
          <w:rFonts w:ascii="Times New Roman" w:hAnsi="Times New Roman" w:cs="Times New Roman"/>
        </w:rPr>
      </w:pPr>
      <w:r w:rsidRPr="00BA2C72">
        <w:rPr>
          <w:rFonts w:ascii="Times New Roman" w:hAnsi="Times New Roman" w:cs="Times New Roman"/>
          <w:sz w:val="20"/>
          <w:szCs w:val="20"/>
        </w:rPr>
        <w:t xml:space="preserve">Standard errors in parentheses; </w:t>
      </w:r>
      <w:r w:rsidRPr="00BA2C7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A2C72">
        <w:rPr>
          <w:rFonts w:ascii="Times New Roman" w:hAnsi="Times New Roman" w:cs="Times New Roman"/>
          <w:sz w:val="20"/>
          <w:szCs w:val="20"/>
        </w:rPr>
        <w:t xml:space="preserve"> </w:t>
      </w:r>
      <w:r w:rsidRPr="00BA2C7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A2C72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BA2C72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A2C72">
        <w:rPr>
          <w:rFonts w:ascii="Times New Roman" w:hAnsi="Times New Roman" w:cs="Times New Roman"/>
          <w:sz w:val="20"/>
          <w:szCs w:val="20"/>
        </w:rPr>
        <w:t xml:space="preserve"> </w:t>
      </w:r>
      <w:r w:rsidRPr="00BA2C7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A2C72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BA2C72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BA2C72">
        <w:rPr>
          <w:rFonts w:ascii="Times New Roman" w:hAnsi="Times New Roman" w:cs="Times New Roman"/>
          <w:sz w:val="20"/>
          <w:szCs w:val="20"/>
        </w:rPr>
        <w:t xml:space="preserve"> </w:t>
      </w:r>
      <w:r w:rsidRPr="00BA2C7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A2C72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254254AE" w14:textId="77777777" w:rsidR="00BA7EAE" w:rsidRPr="00DD73B7" w:rsidRDefault="00BA7EAE" w:rsidP="005F386A">
      <w:pPr>
        <w:spacing w:after="160" w:line="480" w:lineRule="auto"/>
        <w:ind w:right="0" w:firstLine="0"/>
        <w:jc w:val="left"/>
        <w:rPr>
          <w:rFonts w:ascii="Times New Roman" w:hAnsi="Times New Roman" w:cs="Times New Roman"/>
        </w:rPr>
      </w:pPr>
    </w:p>
    <w:sectPr w:rsidR="00BA7EAE" w:rsidRPr="00DD73B7" w:rsidSect="00837E56">
      <w:footerReference w:type="even" r:id="rId8"/>
      <w:footerReference w:type="default" r:id="rId9"/>
      <w:footerReference w:type="first" r:id="rId10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24E96" w14:textId="77777777" w:rsidR="009F252D" w:rsidRDefault="009F252D">
      <w:pPr>
        <w:spacing w:after="0" w:line="240" w:lineRule="auto"/>
      </w:pPr>
      <w:r>
        <w:separator/>
      </w:r>
    </w:p>
  </w:endnote>
  <w:endnote w:type="continuationSeparator" w:id="0">
    <w:p w14:paraId="4A957D18" w14:textId="77777777" w:rsidR="009F252D" w:rsidRDefault="009F2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240DFF" w14:textId="77777777" w:rsidR="00162BBF" w:rsidRDefault="00162BBF">
    <w:pPr>
      <w:spacing w:after="0" w:line="259" w:lineRule="auto"/>
      <w:ind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CE4334" w14:textId="77777777" w:rsidR="00162BBF" w:rsidRPr="003022CF" w:rsidRDefault="00162BBF">
    <w:pPr>
      <w:spacing w:after="0" w:line="259" w:lineRule="auto"/>
      <w:ind w:firstLine="0"/>
      <w:jc w:val="center"/>
      <w:rPr>
        <w:rFonts w:ascii="Times New Roman" w:hAnsi="Times New Roman" w:cs="Times New Roman"/>
        <w:sz w:val="20"/>
      </w:rPr>
    </w:pPr>
    <w:r w:rsidRPr="003022CF">
      <w:rPr>
        <w:rFonts w:ascii="Times New Roman" w:hAnsi="Times New Roman" w:cs="Times New Roman"/>
        <w:sz w:val="20"/>
      </w:rPr>
      <w:fldChar w:fldCharType="begin"/>
    </w:r>
    <w:r w:rsidRPr="003022CF">
      <w:rPr>
        <w:rFonts w:ascii="Times New Roman" w:hAnsi="Times New Roman" w:cs="Times New Roman"/>
        <w:sz w:val="20"/>
      </w:rPr>
      <w:instrText xml:space="preserve"> PAGE   \* MERGEFORMAT </w:instrText>
    </w:r>
    <w:r w:rsidRPr="003022CF">
      <w:rPr>
        <w:rFonts w:ascii="Times New Roman" w:hAnsi="Times New Roman" w:cs="Times New Roman"/>
        <w:sz w:val="20"/>
      </w:rPr>
      <w:fldChar w:fldCharType="separate"/>
    </w:r>
    <w:r>
      <w:rPr>
        <w:rFonts w:ascii="Times New Roman" w:hAnsi="Times New Roman" w:cs="Times New Roman"/>
        <w:noProof/>
        <w:sz w:val="20"/>
      </w:rPr>
      <w:t>21</w:t>
    </w:r>
    <w:r w:rsidRPr="003022CF">
      <w:rPr>
        <w:rFonts w:ascii="Times New Roman" w:hAnsi="Times New Roman" w:cs="Times New Roman"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CBC236" w14:textId="77777777" w:rsidR="00162BBF" w:rsidRDefault="00162BBF">
    <w:pPr>
      <w:spacing w:after="0" w:line="259" w:lineRule="auto"/>
      <w:ind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06E78" w14:textId="77777777" w:rsidR="009F252D" w:rsidRDefault="009F252D">
      <w:pPr>
        <w:spacing w:after="0" w:line="240" w:lineRule="auto"/>
      </w:pPr>
      <w:r>
        <w:separator/>
      </w:r>
    </w:p>
  </w:footnote>
  <w:footnote w:type="continuationSeparator" w:id="0">
    <w:p w14:paraId="241E63D0" w14:textId="77777777" w:rsidR="009F252D" w:rsidRDefault="009F25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19752D"/>
    <w:multiLevelType w:val="hybridMultilevel"/>
    <w:tmpl w:val="B626781C"/>
    <w:lvl w:ilvl="0" w:tplc="30FEDF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AAA2C2C" w:tentative="1">
      <w:start w:val="1"/>
      <w:numFmt w:val="lowerLetter"/>
      <w:lvlText w:val="%2."/>
      <w:lvlJc w:val="left"/>
      <w:pPr>
        <w:ind w:left="1440" w:hanging="360"/>
      </w:pPr>
    </w:lvl>
    <w:lvl w:ilvl="2" w:tplc="060C52FE" w:tentative="1">
      <w:start w:val="1"/>
      <w:numFmt w:val="lowerRoman"/>
      <w:lvlText w:val="%3."/>
      <w:lvlJc w:val="right"/>
      <w:pPr>
        <w:ind w:left="2160" w:hanging="180"/>
      </w:pPr>
    </w:lvl>
    <w:lvl w:ilvl="3" w:tplc="59048A8A" w:tentative="1">
      <w:start w:val="1"/>
      <w:numFmt w:val="decimal"/>
      <w:lvlText w:val="%4."/>
      <w:lvlJc w:val="left"/>
      <w:pPr>
        <w:ind w:left="2880" w:hanging="360"/>
      </w:pPr>
    </w:lvl>
    <w:lvl w:ilvl="4" w:tplc="5158F228" w:tentative="1">
      <w:start w:val="1"/>
      <w:numFmt w:val="lowerLetter"/>
      <w:lvlText w:val="%5."/>
      <w:lvlJc w:val="left"/>
      <w:pPr>
        <w:ind w:left="3600" w:hanging="360"/>
      </w:pPr>
    </w:lvl>
    <w:lvl w:ilvl="5" w:tplc="B3CE60BC" w:tentative="1">
      <w:start w:val="1"/>
      <w:numFmt w:val="lowerRoman"/>
      <w:lvlText w:val="%6."/>
      <w:lvlJc w:val="right"/>
      <w:pPr>
        <w:ind w:left="4320" w:hanging="180"/>
      </w:pPr>
    </w:lvl>
    <w:lvl w:ilvl="6" w:tplc="61EC0D5C" w:tentative="1">
      <w:start w:val="1"/>
      <w:numFmt w:val="decimal"/>
      <w:lvlText w:val="%7."/>
      <w:lvlJc w:val="left"/>
      <w:pPr>
        <w:ind w:left="5040" w:hanging="360"/>
      </w:pPr>
    </w:lvl>
    <w:lvl w:ilvl="7" w:tplc="DDBE573C" w:tentative="1">
      <w:start w:val="1"/>
      <w:numFmt w:val="lowerLetter"/>
      <w:lvlText w:val="%8."/>
      <w:lvlJc w:val="left"/>
      <w:pPr>
        <w:ind w:left="5760" w:hanging="360"/>
      </w:pPr>
    </w:lvl>
    <w:lvl w:ilvl="8" w:tplc="2B76BE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5388D"/>
    <w:multiLevelType w:val="hybridMultilevel"/>
    <w:tmpl w:val="8CBED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2C67E8"/>
    <w:multiLevelType w:val="hybridMultilevel"/>
    <w:tmpl w:val="8F121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1D2104"/>
    <w:multiLevelType w:val="hybridMultilevel"/>
    <w:tmpl w:val="A12CC428"/>
    <w:lvl w:ilvl="0" w:tplc="145ED9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301E3E6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60EFF2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A4860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40428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4F6D98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35493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0874D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81A1CA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MwNDYzNjY0MDY3MTFX0lEKTi0uzszPAykwrAUAe14CLiwAAAA="/>
  </w:docVars>
  <w:rsids>
    <w:rsidRoot w:val="006D1B74"/>
    <w:rsid w:val="000009C7"/>
    <w:rsid w:val="000010CF"/>
    <w:rsid w:val="0000191B"/>
    <w:rsid w:val="00001C86"/>
    <w:rsid w:val="00002CD2"/>
    <w:rsid w:val="000045E8"/>
    <w:rsid w:val="000046E4"/>
    <w:rsid w:val="00004A24"/>
    <w:rsid w:val="00010830"/>
    <w:rsid w:val="00011248"/>
    <w:rsid w:val="000112B3"/>
    <w:rsid w:val="0001417C"/>
    <w:rsid w:val="000158F5"/>
    <w:rsid w:val="00016B49"/>
    <w:rsid w:val="000173BA"/>
    <w:rsid w:val="000227EA"/>
    <w:rsid w:val="00023FBD"/>
    <w:rsid w:val="00024F6B"/>
    <w:rsid w:val="00025A00"/>
    <w:rsid w:val="000308E3"/>
    <w:rsid w:val="000314D7"/>
    <w:rsid w:val="0003207A"/>
    <w:rsid w:val="00032664"/>
    <w:rsid w:val="0003414F"/>
    <w:rsid w:val="00034A65"/>
    <w:rsid w:val="00035153"/>
    <w:rsid w:val="00040A91"/>
    <w:rsid w:val="000412A8"/>
    <w:rsid w:val="000415BA"/>
    <w:rsid w:val="00041958"/>
    <w:rsid w:val="00043D6F"/>
    <w:rsid w:val="000444CF"/>
    <w:rsid w:val="00047333"/>
    <w:rsid w:val="0005032C"/>
    <w:rsid w:val="00051B01"/>
    <w:rsid w:val="00051B79"/>
    <w:rsid w:val="00054233"/>
    <w:rsid w:val="0005589D"/>
    <w:rsid w:val="00055C61"/>
    <w:rsid w:val="00055F17"/>
    <w:rsid w:val="00056274"/>
    <w:rsid w:val="000579CF"/>
    <w:rsid w:val="000635BA"/>
    <w:rsid w:val="00063625"/>
    <w:rsid w:val="000647F6"/>
    <w:rsid w:val="00066E93"/>
    <w:rsid w:val="00070EA4"/>
    <w:rsid w:val="000743EF"/>
    <w:rsid w:val="00074E29"/>
    <w:rsid w:val="000767AF"/>
    <w:rsid w:val="0008233E"/>
    <w:rsid w:val="00083B4F"/>
    <w:rsid w:val="00084862"/>
    <w:rsid w:val="000861C5"/>
    <w:rsid w:val="00090129"/>
    <w:rsid w:val="00090F3C"/>
    <w:rsid w:val="0009178D"/>
    <w:rsid w:val="00091CE1"/>
    <w:rsid w:val="00096C1F"/>
    <w:rsid w:val="000A0B62"/>
    <w:rsid w:val="000A1505"/>
    <w:rsid w:val="000A20F5"/>
    <w:rsid w:val="000A5A43"/>
    <w:rsid w:val="000A60F4"/>
    <w:rsid w:val="000A63DE"/>
    <w:rsid w:val="000B05FE"/>
    <w:rsid w:val="000B0C1B"/>
    <w:rsid w:val="000B25A6"/>
    <w:rsid w:val="000B2876"/>
    <w:rsid w:val="000C0CF8"/>
    <w:rsid w:val="000C475C"/>
    <w:rsid w:val="000C5093"/>
    <w:rsid w:val="000C51F8"/>
    <w:rsid w:val="000C536B"/>
    <w:rsid w:val="000C5725"/>
    <w:rsid w:val="000C6444"/>
    <w:rsid w:val="000C6569"/>
    <w:rsid w:val="000C6A47"/>
    <w:rsid w:val="000C7BB1"/>
    <w:rsid w:val="000D7218"/>
    <w:rsid w:val="000E09FE"/>
    <w:rsid w:val="000E2B01"/>
    <w:rsid w:val="000E3D9D"/>
    <w:rsid w:val="000E473E"/>
    <w:rsid w:val="000F1C8D"/>
    <w:rsid w:val="000F3D29"/>
    <w:rsid w:val="000F5AB2"/>
    <w:rsid w:val="00102443"/>
    <w:rsid w:val="00104781"/>
    <w:rsid w:val="00104CB9"/>
    <w:rsid w:val="001102DE"/>
    <w:rsid w:val="0011397E"/>
    <w:rsid w:val="00114E96"/>
    <w:rsid w:val="00116CDC"/>
    <w:rsid w:val="00120534"/>
    <w:rsid w:val="0012150C"/>
    <w:rsid w:val="00123110"/>
    <w:rsid w:val="0012393C"/>
    <w:rsid w:val="001245CC"/>
    <w:rsid w:val="00124955"/>
    <w:rsid w:val="00124D42"/>
    <w:rsid w:val="00127D7F"/>
    <w:rsid w:val="00130DAF"/>
    <w:rsid w:val="001319F3"/>
    <w:rsid w:val="00141581"/>
    <w:rsid w:val="00142797"/>
    <w:rsid w:val="0014364D"/>
    <w:rsid w:val="001542D6"/>
    <w:rsid w:val="00154308"/>
    <w:rsid w:val="001555E5"/>
    <w:rsid w:val="00155633"/>
    <w:rsid w:val="0015707C"/>
    <w:rsid w:val="001612A0"/>
    <w:rsid w:val="00162BBF"/>
    <w:rsid w:val="0016563E"/>
    <w:rsid w:val="0016579B"/>
    <w:rsid w:val="0016628B"/>
    <w:rsid w:val="00170251"/>
    <w:rsid w:val="00172592"/>
    <w:rsid w:val="00175000"/>
    <w:rsid w:val="001758EA"/>
    <w:rsid w:val="00177647"/>
    <w:rsid w:val="0017785B"/>
    <w:rsid w:val="00177CFA"/>
    <w:rsid w:val="00181A8F"/>
    <w:rsid w:val="00181DF4"/>
    <w:rsid w:val="00182FB8"/>
    <w:rsid w:val="001831F8"/>
    <w:rsid w:val="001906BB"/>
    <w:rsid w:val="00191925"/>
    <w:rsid w:val="001930A9"/>
    <w:rsid w:val="00197556"/>
    <w:rsid w:val="001A0A32"/>
    <w:rsid w:val="001A34DD"/>
    <w:rsid w:val="001A448E"/>
    <w:rsid w:val="001A5DA5"/>
    <w:rsid w:val="001A5F71"/>
    <w:rsid w:val="001A69B5"/>
    <w:rsid w:val="001B0F60"/>
    <w:rsid w:val="001B4B63"/>
    <w:rsid w:val="001B5BE1"/>
    <w:rsid w:val="001B7C09"/>
    <w:rsid w:val="001C11AA"/>
    <w:rsid w:val="001C1C67"/>
    <w:rsid w:val="001C7C76"/>
    <w:rsid w:val="001D12B8"/>
    <w:rsid w:val="001D341D"/>
    <w:rsid w:val="001D3D83"/>
    <w:rsid w:val="001D4859"/>
    <w:rsid w:val="001D56A1"/>
    <w:rsid w:val="001D67A1"/>
    <w:rsid w:val="001D6FDB"/>
    <w:rsid w:val="001E06F5"/>
    <w:rsid w:val="001F0443"/>
    <w:rsid w:val="001F0F04"/>
    <w:rsid w:val="001F1314"/>
    <w:rsid w:val="001F3DBC"/>
    <w:rsid w:val="001F4947"/>
    <w:rsid w:val="001F53BF"/>
    <w:rsid w:val="001F6B4C"/>
    <w:rsid w:val="001F6D6D"/>
    <w:rsid w:val="00200DDC"/>
    <w:rsid w:val="002037E4"/>
    <w:rsid w:val="00203E34"/>
    <w:rsid w:val="00205F27"/>
    <w:rsid w:val="0020663E"/>
    <w:rsid w:val="00206DCC"/>
    <w:rsid w:val="002076CD"/>
    <w:rsid w:val="00211032"/>
    <w:rsid w:val="0021104D"/>
    <w:rsid w:val="002111E6"/>
    <w:rsid w:val="00212213"/>
    <w:rsid w:val="00212EE9"/>
    <w:rsid w:val="00214BB1"/>
    <w:rsid w:val="00220B0B"/>
    <w:rsid w:val="002211C9"/>
    <w:rsid w:val="00221C28"/>
    <w:rsid w:val="00223B25"/>
    <w:rsid w:val="00225E36"/>
    <w:rsid w:val="00226B92"/>
    <w:rsid w:val="00227496"/>
    <w:rsid w:val="00230FDC"/>
    <w:rsid w:val="00231202"/>
    <w:rsid w:val="00233E38"/>
    <w:rsid w:val="002376FB"/>
    <w:rsid w:val="002411D0"/>
    <w:rsid w:val="002425F9"/>
    <w:rsid w:val="00250386"/>
    <w:rsid w:val="0025290C"/>
    <w:rsid w:val="002603EA"/>
    <w:rsid w:val="0026355A"/>
    <w:rsid w:val="00263E33"/>
    <w:rsid w:val="00266201"/>
    <w:rsid w:val="00266703"/>
    <w:rsid w:val="00267D30"/>
    <w:rsid w:val="00270F7E"/>
    <w:rsid w:val="002736EB"/>
    <w:rsid w:val="00276273"/>
    <w:rsid w:val="00277468"/>
    <w:rsid w:val="00283362"/>
    <w:rsid w:val="00284CEA"/>
    <w:rsid w:val="002906A5"/>
    <w:rsid w:val="00291B46"/>
    <w:rsid w:val="00294712"/>
    <w:rsid w:val="00297B83"/>
    <w:rsid w:val="002A08AD"/>
    <w:rsid w:val="002A19D4"/>
    <w:rsid w:val="002A3CF4"/>
    <w:rsid w:val="002A3D00"/>
    <w:rsid w:val="002A5E5B"/>
    <w:rsid w:val="002A6A1F"/>
    <w:rsid w:val="002A6F9B"/>
    <w:rsid w:val="002B03E3"/>
    <w:rsid w:val="002B3CE8"/>
    <w:rsid w:val="002B5C3E"/>
    <w:rsid w:val="002B5F8F"/>
    <w:rsid w:val="002B6E36"/>
    <w:rsid w:val="002C0579"/>
    <w:rsid w:val="002D15AC"/>
    <w:rsid w:val="002D2040"/>
    <w:rsid w:val="002D34C7"/>
    <w:rsid w:val="002D4399"/>
    <w:rsid w:val="002D4744"/>
    <w:rsid w:val="002D48A1"/>
    <w:rsid w:val="002D6A3F"/>
    <w:rsid w:val="002D7D8E"/>
    <w:rsid w:val="002D7F16"/>
    <w:rsid w:val="002E1EBE"/>
    <w:rsid w:val="002E3963"/>
    <w:rsid w:val="002E5AE4"/>
    <w:rsid w:val="002E796E"/>
    <w:rsid w:val="002E79DC"/>
    <w:rsid w:val="002F24B2"/>
    <w:rsid w:val="002F2E33"/>
    <w:rsid w:val="002F3F63"/>
    <w:rsid w:val="002F6E59"/>
    <w:rsid w:val="00300C47"/>
    <w:rsid w:val="003022CF"/>
    <w:rsid w:val="0030234C"/>
    <w:rsid w:val="0030713E"/>
    <w:rsid w:val="00307935"/>
    <w:rsid w:val="00316156"/>
    <w:rsid w:val="00320D4B"/>
    <w:rsid w:val="0032349B"/>
    <w:rsid w:val="00323CF5"/>
    <w:rsid w:val="0032544D"/>
    <w:rsid w:val="00326104"/>
    <w:rsid w:val="003268B3"/>
    <w:rsid w:val="00326914"/>
    <w:rsid w:val="00330431"/>
    <w:rsid w:val="0033058A"/>
    <w:rsid w:val="00330EF4"/>
    <w:rsid w:val="00331800"/>
    <w:rsid w:val="00332581"/>
    <w:rsid w:val="003349CA"/>
    <w:rsid w:val="00334AB5"/>
    <w:rsid w:val="00334E6A"/>
    <w:rsid w:val="003374B8"/>
    <w:rsid w:val="003379A2"/>
    <w:rsid w:val="00344727"/>
    <w:rsid w:val="00345486"/>
    <w:rsid w:val="003458B4"/>
    <w:rsid w:val="00351442"/>
    <w:rsid w:val="00351C5D"/>
    <w:rsid w:val="003531A1"/>
    <w:rsid w:val="00353738"/>
    <w:rsid w:val="003577D0"/>
    <w:rsid w:val="00362753"/>
    <w:rsid w:val="003636FD"/>
    <w:rsid w:val="00363BA0"/>
    <w:rsid w:val="00370547"/>
    <w:rsid w:val="00370A2B"/>
    <w:rsid w:val="00372042"/>
    <w:rsid w:val="00372142"/>
    <w:rsid w:val="0037257D"/>
    <w:rsid w:val="003735AE"/>
    <w:rsid w:val="00375A45"/>
    <w:rsid w:val="003774BC"/>
    <w:rsid w:val="0038076E"/>
    <w:rsid w:val="0038363E"/>
    <w:rsid w:val="003842FD"/>
    <w:rsid w:val="00385228"/>
    <w:rsid w:val="003867D4"/>
    <w:rsid w:val="0038722B"/>
    <w:rsid w:val="00390E80"/>
    <w:rsid w:val="00393171"/>
    <w:rsid w:val="0039350A"/>
    <w:rsid w:val="00393919"/>
    <w:rsid w:val="0039452C"/>
    <w:rsid w:val="00394687"/>
    <w:rsid w:val="00396F4F"/>
    <w:rsid w:val="00397A0A"/>
    <w:rsid w:val="003A324B"/>
    <w:rsid w:val="003A35F8"/>
    <w:rsid w:val="003A4F1B"/>
    <w:rsid w:val="003B1568"/>
    <w:rsid w:val="003B4202"/>
    <w:rsid w:val="003B4B26"/>
    <w:rsid w:val="003B7EFA"/>
    <w:rsid w:val="003C0D03"/>
    <w:rsid w:val="003C44CC"/>
    <w:rsid w:val="003C65D3"/>
    <w:rsid w:val="003C75A5"/>
    <w:rsid w:val="003D026A"/>
    <w:rsid w:val="003D08BD"/>
    <w:rsid w:val="003D0984"/>
    <w:rsid w:val="003D2D19"/>
    <w:rsid w:val="003D5A13"/>
    <w:rsid w:val="003E0116"/>
    <w:rsid w:val="003E061E"/>
    <w:rsid w:val="003E0A1F"/>
    <w:rsid w:val="003E0C50"/>
    <w:rsid w:val="003E1637"/>
    <w:rsid w:val="003E332F"/>
    <w:rsid w:val="003E6418"/>
    <w:rsid w:val="003E6921"/>
    <w:rsid w:val="003E738B"/>
    <w:rsid w:val="003E77FD"/>
    <w:rsid w:val="003F3255"/>
    <w:rsid w:val="003F677B"/>
    <w:rsid w:val="004006CF"/>
    <w:rsid w:val="004012B5"/>
    <w:rsid w:val="00404674"/>
    <w:rsid w:val="004053C4"/>
    <w:rsid w:val="00406A31"/>
    <w:rsid w:val="004077F1"/>
    <w:rsid w:val="00411035"/>
    <w:rsid w:val="0041283B"/>
    <w:rsid w:val="00413C15"/>
    <w:rsid w:val="00414ECF"/>
    <w:rsid w:val="00415250"/>
    <w:rsid w:val="00416071"/>
    <w:rsid w:val="004209BB"/>
    <w:rsid w:val="004220AB"/>
    <w:rsid w:val="0042279D"/>
    <w:rsid w:val="004227AA"/>
    <w:rsid w:val="00424124"/>
    <w:rsid w:val="00427A90"/>
    <w:rsid w:val="004316C1"/>
    <w:rsid w:val="00431752"/>
    <w:rsid w:val="00432B15"/>
    <w:rsid w:val="00432D98"/>
    <w:rsid w:val="00433DD7"/>
    <w:rsid w:val="00434532"/>
    <w:rsid w:val="004403AE"/>
    <w:rsid w:val="0044245A"/>
    <w:rsid w:val="00442637"/>
    <w:rsid w:val="004431AA"/>
    <w:rsid w:val="00446D56"/>
    <w:rsid w:val="004477D7"/>
    <w:rsid w:val="00447942"/>
    <w:rsid w:val="00450054"/>
    <w:rsid w:val="00450994"/>
    <w:rsid w:val="00452F3A"/>
    <w:rsid w:val="004540A1"/>
    <w:rsid w:val="004567B4"/>
    <w:rsid w:val="004578BB"/>
    <w:rsid w:val="00461266"/>
    <w:rsid w:val="004612F5"/>
    <w:rsid w:val="00461523"/>
    <w:rsid w:val="004622D0"/>
    <w:rsid w:val="00464E21"/>
    <w:rsid w:val="00464E94"/>
    <w:rsid w:val="004653F9"/>
    <w:rsid w:val="00465934"/>
    <w:rsid w:val="00467FF3"/>
    <w:rsid w:val="00470B0F"/>
    <w:rsid w:val="0047111B"/>
    <w:rsid w:val="004711B7"/>
    <w:rsid w:val="00471ABB"/>
    <w:rsid w:val="00471FC5"/>
    <w:rsid w:val="00473C47"/>
    <w:rsid w:val="004749D6"/>
    <w:rsid w:val="00476285"/>
    <w:rsid w:val="00476F3A"/>
    <w:rsid w:val="00477860"/>
    <w:rsid w:val="0048135A"/>
    <w:rsid w:val="00484825"/>
    <w:rsid w:val="0048617D"/>
    <w:rsid w:val="004871C8"/>
    <w:rsid w:val="00487414"/>
    <w:rsid w:val="004901CF"/>
    <w:rsid w:val="0049067D"/>
    <w:rsid w:val="004908B2"/>
    <w:rsid w:val="004961F1"/>
    <w:rsid w:val="00496E10"/>
    <w:rsid w:val="004A1BDF"/>
    <w:rsid w:val="004A1E9D"/>
    <w:rsid w:val="004A3ED8"/>
    <w:rsid w:val="004A4EB0"/>
    <w:rsid w:val="004A5518"/>
    <w:rsid w:val="004A5639"/>
    <w:rsid w:val="004A5FCE"/>
    <w:rsid w:val="004B11A8"/>
    <w:rsid w:val="004B492D"/>
    <w:rsid w:val="004B6D7F"/>
    <w:rsid w:val="004B6E50"/>
    <w:rsid w:val="004C0464"/>
    <w:rsid w:val="004C18A7"/>
    <w:rsid w:val="004C28F1"/>
    <w:rsid w:val="004C2FB6"/>
    <w:rsid w:val="004C321F"/>
    <w:rsid w:val="004C57D2"/>
    <w:rsid w:val="004C5D16"/>
    <w:rsid w:val="004D03BA"/>
    <w:rsid w:val="004D060D"/>
    <w:rsid w:val="004D34B5"/>
    <w:rsid w:val="004D6ACA"/>
    <w:rsid w:val="004D6FD3"/>
    <w:rsid w:val="004D7242"/>
    <w:rsid w:val="004D7A39"/>
    <w:rsid w:val="004E04F5"/>
    <w:rsid w:val="004E117E"/>
    <w:rsid w:val="004E313D"/>
    <w:rsid w:val="004E49E5"/>
    <w:rsid w:val="004E4D9D"/>
    <w:rsid w:val="004E51A0"/>
    <w:rsid w:val="004E5CB2"/>
    <w:rsid w:val="004E61E0"/>
    <w:rsid w:val="004E79F2"/>
    <w:rsid w:val="004F0445"/>
    <w:rsid w:val="004F0673"/>
    <w:rsid w:val="004F29C2"/>
    <w:rsid w:val="004F3E31"/>
    <w:rsid w:val="004F55FD"/>
    <w:rsid w:val="004F6196"/>
    <w:rsid w:val="004F7E22"/>
    <w:rsid w:val="004F7E58"/>
    <w:rsid w:val="004F7E78"/>
    <w:rsid w:val="0050030B"/>
    <w:rsid w:val="00501311"/>
    <w:rsid w:val="005032B9"/>
    <w:rsid w:val="00503617"/>
    <w:rsid w:val="0050518A"/>
    <w:rsid w:val="00510383"/>
    <w:rsid w:val="00514ACA"/>
    <w:rsid w:val="00515ADF"/>
    <w:rsid w:val="00516E19"/>
    <w:rsid w:val="005176B5"/>
    <w:rsid w:val="00520248"/>
    <w:rsid w:val="00520726"/>
    <w:rsid w:val="00522B36"/>
    <w:rsid w:val="00524249"/>
    <w:rsid w:val="00526C1B"/>
    <w:rsid w:val="00527964"/>
    <w:rsid w:val="00532395"/>
    <w:rsid w:val="005332DE"/>
    <w:rsid w:val="00533FF0"/>
    <w:rsid w:val="0053479E"/>
    <w:rsid w:val="005364BC"/>
    <w:rsid w:val="0053719B"/>
    <w:rsid w:val="005408F2"/>
    <w:rsid w:val="00542867"/>
    <w:rsid w:val="0054302C"/>
    <w:rsid w:val="00544789"/>
    <w:rsid w:val="0054553C"/>
    <w:rsid w:val="0054569C"/>
    <w:rsid w:val="00546B5C"/>
    <w:rsid w:val="00551253"/>
    <w:rsid w:val="0055229F"/>
    <w:rsid w:val="0055635E"/>
    <w:rsid w:val="00556909"/>
    <w:rsid w:val="005606DF"/>
    <w:rsid w:val="005614A9"/>
    <w:rsid w:val="00561AAD"/>
    <w:rsid w:val="005644D4"/>
    <w:rsid w:val="00565CC7"/>
    <w:rsid w:val="00572D8A"/>
    <w:rsid w:val="00573A78"/>
    <w:rsid w:val="00574C30"/>
    <w:rsid w:val="0057636B"/>
    <w:rsid w:val="00583486"/>
    <w:rsid w:val="00584F9B"/>
    <w:rsid w:val="00587BFB"/>
    <w:rsid w:val="005903C7"/>
    <w:rsid w:val="00590B08"/>
    <w:rsid w:val="00590BE2"/>
    <w:rsid w:val="00590D4B"/>
    <w:rsid w:val="00595745"/>
    <w:rsid w:val="00597C5D"/>
    <w:rsid w:val="005A0D32"/>
    <w:rsid w:val="005A262F"/>
    <w:rsid w:val="005A566D"/>
    <w:rsid w:val="005B0680"/>
    <w:rsid w:val="005B271F"/>
    <w:rsid w:val="005B4A7D"/>
    <w:rsid w:val="005B75AD"/>
    <w:rsid w:val="005C4BD5"/>
    <w:rsid w:val="005C4D63"/>
    <w:rsid w:val="005C60D2"/>
    <w:rsid w:val="005C7EB6"/>
    <w:rsid w:val="005D16A2"/>
    <w:rsid w:val="005D51F6"/>
    <w:rsid w:val="005E0096"/>
    <w:rsid w:val="005E0C8B"/>
    <w:rsid w:val="005E32D1"/>
    <w:rsid w:val="005E3315"/>
    <w:rsid w:val="005E3316"/>
    <w:rsid w:val="005E4D5F"/>
    <w:rsid w:val="005E4FC9"/>
    <w:rsid w:val="005E6BA2"/>
    <w:rsid w:val="005F151D"/>
    <w:rsid w:val="005F18DF"/>
    <w:rsid w:val="005F1DEB"/>
    <w:rsid w:val="005F227D"/>
    <w:rsid w:val="005F386A"/>
    <w:rsid w:val="005F5B82"/>
    <w:rsid w:val="005F642C"/>
    <w:rsid w:val="005F786A"/>
    <w:rsid w:val="00600577"/>
    <w:rsid w:val="00601602"/>
    <w:rsid w:val="0060164D"/>
    <w:rsid w:val="00602C37"/>
    <w:rsid w:val="0060301F"/>
    <w:rsid w:val="006038FF"/>
    <w:rsid w:val="006040F1"/>
    <w:rsid w:val="00604CCB"/>
    <w:rsid w:val="00605E53"/>
    <w:rsid w:val="00606852"/>
    <w:rsid w:val="006125CA"/>
    <w:rsid w:val="00612A9E"/>
    <w:rsid w:val="006138D8"/>
    <w:rsid w:val="006161DA"/>
    <w:rsid w:val="006172A2"/>
    <w:rsid w:val="00623386"/>
    <w:rsid w:val="00626071"/>
    <w:rsid w:val="006279BF"/>
    <w:rsid w:val="0063422A"/>
    <w:rsid w:val="00634AB7"/>
    <w:rsid w:val="00635B79"/>
    <w:rsid w:val="00636E12"/>
    <w:rsid w:val="00636F04"/>
    <w:rsid w:val="00641DFE"/>
    <w:rsid w:val="00642105"/>
    <w:rsid w:val="00643775"/>
    <w:rsid w:val="00644830"/>
    <w:rsid w:val="00646C9B"/>
    <w:rsid w:val="006513F9"/>
    <w:rsid w:val="00654473"/>
    <w:rsid w:val="00654938"/>
    <w:rsid w:val="00655360"/>
    <w:rsid w:val="0065794C"/>
    <w:rsid w:val="00657B34"/>
    <w:rsid w:val="00661C94"/>
    <w:rsid w:val="00661FCD"/>
    <w:rsid w:val="006620E4"/>
    <w:rsid w:val="006646CF"/>
    <w:rsid w:val="00667B81"/>
    <w:rsid w:val="00672328"/>
    <w:rsid w:val="0067526E"/>
    <w:rsid w:val="00676F02"/>
    <w:rsid w:val="00682476"/>
    <w:rsid w:val="00682C53"/>
    <w:rsid w:val="006843FF"/>
    <w:rsid w:val="006940C6"/>
    <w:rsid w:val="00694AE6"/>
    <w:rsid w:val="0069712B"/>
    <w:rsid w:val="006971A3"/>
    <w:rsid w:val="00697B5B"/>
    <w:rsid w:val="006A1486"/>
    <w:rsid w:val="006A16EF"/>
    <w:rsid w:val="006A4A6F"/>
    <w:rsid w:val="006A5688"/>
    <w:rsid w:val="006A6C3D"/>
    <w:rsid w:val="006A6E0D"/>
    <w:rsid w:val="006B0CA2"/>
    <w:rsid w:val="006B118D"/>
    <w:rsid w:val="006B29E5"/>
    <w:rsid w:val="006B31D5"/>
    <w:rsid w:val="006B3E00"/>
    <w:rsid w:val="006B4BC1"/>
    <w:rsid w:val="006C1A1A"/>
    <w:rsid w:val="006C1C37"/>
    <w:rsid w:val="006C25F2"/>
    <w:rsid w:val="006C6B59"/>
    <w:rsid w:val="006D1B74"/>
    <w:rsid w:val="006D2FAE"/>
    <w:rsid w:val="006D3739"/>
    <w:rsid w:val="006D5A01"/>
    <w:rsid w:val="006D63FB"/>
    <w:rsid w:val="006D6DEB"/>
    <w:rsid w:val="006E0861"/>
    <w:rsid w:val="006E1FEC"/>
    <w:rsid w:val="006E20FB"/>
    <w:rsid w:val="006E23D7"/>
    <w:rsid w:val="006E2B2E"/>
    <w:rsid w:val="006E2F27"/>
    <w:rsid w:val="006E3F03"/>
    <w:rsid w:val="006E551B"/>
    <w:rsid w:val="006E6A7D"/>
    <w:rsid w:val="006E6F78"/>
    <w:rsid w:val="006F0E02"/>
    <w:rsid w:val="006F4349"/>
    <w:rsid w:val="006F5324"/>
    <w:rsid w:val="006F6D23"/>
    <w:rsid w:val="006F6DFF"/>
    <w:rsid w:val="006F779F"/>
    <w:rsid w:val="00700AC3"/>
    <w:rsid w:val="007048FA"/>
    <w:rsid w:val="00704F76"/>
    <w:rsid w:val="00707519"/>
    <w:rsid w:val="00712DDA"/>
    <w:rsid w:val="00714A86"/>
    <w:rsid w:val="00715C4F"/>
    <w:rsid w:val="00716042"/>
    <w:rsid w:val="0071762E"/>
    <w:rsid w:val="00717F04"/>
    <w:rsid w:val="00723C82"/>
    <w:rsid w:val="007252AB"/>
    <w:rsid w:val="007260AF"/>
    <w:rsid w:val="00726B12"/>
    <w:rsid w:val="00726E2B"/>
    <w:rsid w:val="00731FF9"/>
    <w:rsid w:val="00737044"/>
    <w:rsid w:val="00737358"/>
    <w:rsid w:val="00742E8F"/>
    <w:rsid w:val="00742FB7"/>
    <w:rsid w:val="00743BC1"/>
    <w:rsid w:val="00744204"/>
    <w:rsid w:val="00747952"/>
    <w:rsid w:val="00747AF9"/>
    <w:rsid w:val="00751984"/>
    <w:rsid w:val="00751D06"/>
    <w:rsid w:val="0075329D"/>
    <w:rsid w:val="00755972"/>
    <w:rsid w:val="00755F2A"/>
    <w:rsid w:val="007563B4"/>
    <w:rsid w:val="00756625"/>
    <w:rsid w:val="00762B77"/>
    <w:rsid w:val="0076685D"/>
    <w:rsid w:val="0076700D"/>
    <w:rsid w:val="00771F6E"/>
    <w:rsid w:val="0077264B"/>
    <w:rsid w:val="0077290F"/>
    <w:rsid w:val="00774830"/>
    <w:rsid w:val="0078320A"/>
    <w:rsid w:val="00792627"/>
    <w:rsid w:val="00795642"/>
    <w:rsid w:val="0079602C"/>
    <w:rsid w:val="007968C7"/>
    <w:rsid w:val="007A0579"/>
    <w:rsid w:val="007A321F"/>
    <w:rsid w:val="007A3F82"/>
    <w:rsid w:val="007A5509"/>
    <w:rsid w:val="007A5576"/>
    <w:rsid w:val="007A55E5"/>
    <w:rsid w:val="007B002F"/>
    <w:rsid w:val="007B1064"/>
    <w:rsid w:val="007B2FBA"/>
    <w:rsid w:val="007B4A7B"/>
    <w:rsid w:val="007B605B"/>
    <w:rsid w:val="007C1061"/>
    <w:rsid w:val="007C13DD"/>
    <w:rsid w:val="007C3756"/>
    <w:rsid w:val="007D1E75"/>
    <w:rsid w:val="007D42B0"/>
    <w:rsid w:val="007D4333"/>
    <w:rsid w:val="007D5381"/>
    <w:rsid w:val="007D712C"/>
    <w:rsid w:val="007D7280"/>
    <w:rsid w:val="007E12F2"/>
    <w:rsid w:val="007E137B"/>
    <w:rsid w:val="007E22F8"/>
    <w:rsid w:val="007E5490"/>
    <w:rsid w:val="007E65D3"/>
    <w:rsid w:val="007F01E1"/>
    <w:rsid w:val="007F3203"/>
    <w:rsid w:val="007F327E"/>
    <w:rsid w:val="007F3814"/>
    <w:rsid w:val="007F61A0"/>
    <w:rsid w:val="008003F1"/>
    <w:rsid w:val="0080212E"/>
    <w:rsid w:val="008022B5"/>
    <w:rsid w:val="0080247E"/>
    <w:rsid w:val="008035AD"/>
    <w:rsid w:val="00803A88"/>
    <w:rsid w:val="00805D3E"/>
    <w:rsid w:val="008126E2"/>
    <w:rsid w:val="008134CF"/>
    <w:rsid w:val="00813856"/>
    <w:rsid w:val="00814048"/>
    <w:rsid w:val="0081491A"/>
    <w:rsid w:val="008206A7"/>
    <w:rsid w:val="0082140A"/>
    <w:rsid w:val="008221BB"/>
    <w:rsid w:val="008227A8"/>
    <w:rsid w:val="00823EB9"/>
    <w:rsid w:val="00824B15"/>
    <w:rsid w:val="00824E39"/>
    <w:rsid w:val="00827CB1"/>
    <w:rsid w:val="008333AC"/>
    <w:rsid w:val="008342FA"/>
    <w:rsid w:val="00835241"/>
    <w:rsid w:val="00836CC1"/>
    <w:rsid w:val="00837E56"/>
    <w:rsid w:val="008408F3"/>
    <w:rsid w:val="00850E2B"/>
    <w:rsid w:val="0085405B"/>
    <w:rsid w:val="00854FFF"/>
    <w:rsid w:val="0085765C"/>
    <w:rsid w:val="0085788A"/>
    <w:rsid w:val="008644BB"/>
    <w:rsid w:val="0086462E"/>
    <w:rsid w:val="00865879"/>
    <w:rsid w:val="00866F6C"/>
    <w:rsid w:val="0087551F"/>
    <w:rsid w:val="008764E4"/>
    <w:rsid w:val="008817EA"/>
    <w:rsid w:val="00881AEB"/>
    <w:rsid w:val="0088709C"/>
    <w:rsid w:val="00891607"/>
    <w:rsid w:val="008939D6"/>
    <w:rsid w:val="00896043"/>
    <w:rsid w:val="00896DB3"/>
    <w:rsid w:val="0089755C"/>
    <w:rsid w:val="00897594"/>
    <w:rsid w:val="00897692"/>
    <w:rsid w:val="008A0AC4"/>
    <w:rsid w:val="008A1E1A"/>
    <w:rsid w:val="008A7CCE"/>
    <w:rsid w:val="008A7E3A"/>
    <w:rsid w:val="008B5AE1"/>
    <w:rsid w:val="008B79FD"/>
    <w:rsid w:val="008C1C3A"/>
    <w:rsid w:val="008C4459"/>
    <w:rsid w:val="008C6AA9"/>
    <w:rsid w:val="008C7669"/>
    <w:rsid w:val="008D0D51"/>
    <w:rsid w:val="008D0F8F"/>
    <w:rsid w:val="008D26FB"/>
    <w:rsid w:val="008D3C52"/>
    <w:rsid w:val="008D50A9"/>
    <w:rsid w:val="008D72FF"/>
    <w:rsid w:val="008E49B5"/>
    <w:rsid w:val="008E4EE1"/>
    <w:rsid w:val="008E641E"/>
    <w:rsid w:val="008F39D7"/>
    <w:rsid w:val="00902933"/>
    <w:rsid w:val="00903134"/>
    <w:rsid w:val="009041D3"/>
    <w:rsid w:val="009056A8"/>
    <w:rsid w:val="00907175"/>
    <w:rsid w:val="00907CB8"/>
    <w:rsid w:val="009102D5"/>
    <w:rsid w:val="0091085F"/>
    <w:rsid w:val="00910C29"/>
    <w:rsid w:val="00911BD8"/>
    <w:rsid w:val="009121B5"/>
    <w:rsid w:val="009135EB"/>
    <w:rsid w:val="00917508"/>
    <w:rsid w:val="009217A0"/>
    <w:rsid w:val="00921DE1"/>
    <w:rsid w:val="00924871"/>
    <w:rsid w:val="00924FB1"/>
    <w:rsid w:val="00926CD4"/>
    <w:rsid w:val="00927EE0"/>
    <w:rsid w:val="00933D59"/>
    <w:rsid w:val="00933F24"/>
    <w:rsid w:val="00935351"/>
    <w:rsid w:val="00935D8D"/>
    <w:rsid w:val="009366D1"/>
    <w:rsid w:val="00937E1C"/>
    <w:rsid w:val="00941F73"/>
    <w:rsid w:val="0094252C"/>
    <w:rsid w:val="009449BC"/>
    <w:rsid w:val="009460AB"/>
    <w:rsid w:val="00946A2C"/>
    <w:rsid w:val="00951798"/>
    <w:rsid w:val="00952E23"/>
    <w:rsid w:val="00954448"/>
    <w:rsid w:val="00955D85"/>
    <w:rsid w:val="009563D2"/>
    <w:rsid w:val="00957A5A"/>
    <w:rsid w:val="00961C23"/>
    <w:rsid w:val="00964CCC"/>
    <w:rsid w:val="009664B0"/>
    <w:rsid w:val="0096708B"/>
    <w:rsid w:val="00971199"/>
    <w:rsid w:val="00971B5C"/>
    <w:rsid w:val="00972270"/>
    <w:rsid w:val="0097399B"/>
    <w:rsid w:val="00973AC9"/>
    <w:rsid w:val="00973AEF"/>
    <w:rsid w:val="009740B4"/>
    <w:rsid w:val="009746D6"/>
    <w:rsid w:val="00975166"/>
    <w:rsid w:val="00975885"/>
    <w:rsid w:val="0097775A"/>
    <w:rsid w:val="009817BE"/>
    <w:rsid w:val="00981DF1"/>
    <w:rsid w:val="009824FF"/>
    <w:rsid w:val="00983791"/>
    <w:rsid w:val="009837EB"/>
    <w:rsid w:val="009866DB"/>
    <w:rsid w:val="00987B00"/>
    <w:rsid w:val="00990969"/>
    <w:rsid w:val="00990EE5"/>
    <w:rsid w:val="00991BE6"/>
    <w:rsid w:val="00991DD4"/>
    <w:rsid w:val="009A01F8"/>
    <w:rsid w:val="009A03A5"/>
    <w:rsid w:val="009A09EC"/>
    <w:rsid w:val="009A2585"/>
    <w:rsid w:val="009A3FF7"/>
    <w:rsid w:val="009A5032"/>
    <w:rsid w:val="009A5155"/>
    <w:rsid w:val="009A5BE5"/>
    <w:rsid w:val="009A5F07"/>
    <w:rsid w:val="009A6297"/>
    <w:rsid w:val="009B1AD0"/>
    <w:rsid w:val="009B33C9"/>
    <w:rsid w:val="009B3453"/>
    <w:rsid w:val="009B6C81"/>
    <w:rsid w:val="009C13A0"/>
    <w:rsid w:val="009C209D"/>
    <w:rsid w:val="009C510E"/>
    <w:rsid w:val="009C650A"/>
    <w:rsid w:val="009D1CB3"/>
    <w:rsid w:val="009D2171"/>
    <w:rsid w:val="009D2921"/>
    <w:rsid w:val="009D45C9"/>
    <w:rsid w:val="009D763A"/>
    <w:rsid w:val="009D76B7"/>
    <w:rsid w:val="009D7B63"/>
    <w:rsid w:val="009E133E"/>
    <w:rsid w:val="009E1C38"/>
    <w:rsid w:val="009E28DF"/>
    <w:rsid w:val="009E3DAA"/>
    <w:rsid w:val="009E4F6C"/>
    <w:rsid w:val="009E5690"/>
    <w:rsid w:val="009F252D"/>
    <w:rsid w:val="009F362A"/>
    <w:rsid w:val="009F380F"/>
    <w:rsid w:val="009F51D2"/>
    <w:rsid w:val="009F62FA"/>
    <w:rsid w:val="00A002B8"/>
    <w:rsid w:val="00A017F2"/>
    <w:rsid w:val="00A018FD"/>
    <w:rsid w:val="00A01DD9"/>
    <w:rsid w:val="00A05342"/>
    <w:rsid w:val="00A065BE"/>
    <w:rsid w:val="00A125D8"/>
    <w:rsid w:val="00A12F8D"/>
    <w:rsid w:val="00A143C8"/>
    <w:rsid w:val="00A165C3"/>
    <w:rsid w:val="00A17C29"/>
    <w:rsid w:val="00A2348E"/>
    <w:rsid w:val="00A2614E"/>
    <w:rsid w:val="00A31900"/>
    <w:rsid w:val="00A32D7E"/>
    <w:rsid w:val="00A33EEE"/>
    <w:rsid w:val="00A374A8"/>
    <w:rsid w:val="00A4077F"/>
    <w:rsid w:val="00A40F5F"/>
    <w:rsid w:val="00A44492"/>
    <w:rsid w:val="00A4621B"/>
    <w:rsid w:val="00A5030D"/>
    <w:rsid w:val="00A53C0F"/>
    <w:rsid w:val="00A54386"/>
    <w:rsid w:val="00A55554"/>
    <w:rsid w:val="00A56974"/>
    <w:rsid w:val="00A56A33"/>
    <w:rsid w:val="00A56B43"/>
    <w:rsid w:val="00A5778A"/>
    <w:rsid w:val="00A65B53"/>
    <w:rsid w:val="00A700A6"/>
    <w:rsid w:val="00A72D41"/>
    <w:rsid w:val="00A802C1"/>
    <w:rsid w:val="00A808EB"/>
    <w:rsid w:val="00A8126D"/>
    <w:rsid w:val="00A81BAA"/>
    <w:rsid w:val="00A83D9B"/>
    <w:rsid w:val="00A84370"/>
    <w:rsid w:val="00A878C1"/>
    <w:rsid w:val="00A925AC"/>
    <w:rsid w:val="00A93D6F"/>
    <w:rsid w:val="00A944B8"/>
    <w:rsid w:val="00A94F95"/>
    <w:rsid w:val="00A958D4"/>
    <w:rsid w:val="00A95E7D"/>
    <w:rsid w:val="00A96D15"/>
    <w:rsid w:val="00A96F2B"/>
    <w:rsid w:val="00A97D41"/>
    <w:rsid w:val="00AA06DD"/>
    <w:rsid w:val="00AA3C16"/>
    <w:rsid w:val="00AA5A16"/>
    <w:rsid w:val="00AB16BC"/>
    <w:rsid w:val="00AB324B"/>
    <w:rsid w:val="00AB7906"/>
    <w:rsid w:val="00AC072F"/>
    <w:rsid w:val="00AC2D1C"/>
    <w:rsid w:val="00AC31D0"/>
    <w:rsid w:val="00AC37FA"/>
    <w:rsid w:val="00AC4DFC"/>
    <w:rsid w:val="00AC5733"/>
    <w:rsid w:val="00AC60FD"/>
    <w:rsid w:val="00AD22D7"/>
    <w:rsid w:val="00AD2D3C"/>
    <w:rsid w:val="00AD2F0E"/>
    <w:rsid w:val="00AD5205"/>
    <w:rsid w:val="00AE16DB"/>
    <w:rsid w:val="00AE35DC"/>
    <w:rsid w:val="00AE673F"/>
    <w:rsid w:val="00AE731F"/>
    <w:rsid w:val="00AE7AED"/>
    <w:rsid w:val="00AE7C07"/>
    <w:rsid w:val="00AF2233"/>
    <w:rsid w:val="00AF269D"/>
    <w:rsid w:val="00AF28EA"/>
    <w:rsid w:val="00AF34E0"/>
    <w:rsid w:val="00AF3AF2"/>
    <w:rsid w:val="00AF432A"/>
    <w:rsid w:val="00AF4416"/>
    <w:rsid w:val="00AF5EBA"/>
    <w:rsid w:val="00AF60A3"/>
    <w:rsid w:val="00B04C94"/>
    <w:rsid w:val="00B0535B"/>
    <w:rsid w:val="00B05D70"/>
    <w:rsid w:val="00B061A4"/>
    <w:rsid w:val="00B076B2"/>
    <w:rsid w:val="00B11548"/>
    <w:rsid w:val="00B1174C"/>
    <w:rsid w:val="00B11D4A"/>
    <w:rsid w:val="00B12C44"/>
    <w:rsid w:val="00B13905"/>
    <w:rsid w:val="00B15C09"/>
    <w:rsid w:val="00B166B2"/>
    <w:rsid w:val="00B16A32"/>
    <w:rsid w:val="00B17330"/>
    <w:rsid w:val="00B21D41"/>
    <w:rsid w:val="00B2341E"/>
    <w:rsid w:val="00B300D5"/>
    <w:rsid w:val="00B3032F"/>
    <w:rsid w:val="00B30800"/>
    <w:rsid w:val="00B3461C"/>
    <w:rsid w:val="00B358BB"/>
    <w:rsid w:val="00B365D4"/>
    <w:rsid w:val="00B37735"/>
    <w:rsid w:val="00B41956"/>
    <w:rsid w:val="00B44A32"/>
    <w:rsid w:val="00B47072"/>
    <w:rsid w:val="00B470E7"/>
    <w:rsid w:val="00B5131A"/>
    <w:rsid w:val="00B51FF7"/>
    <w:rsid w:val="00B52AD8"/>
    <w:rsid w:val="00B52F05"/>
    <w:rsid w:val="00B5399E"/>
    <w:rsid w:val="00B54391"/>
    <w:rsid w:val="00B57412"/>
    <w:rsid w:val="00B61807"/>
    <w:rsid w:val="00B6306F"/>
    <w:rsid w:val="00B7209D"/>
    <w:rsid w:val="00B729F4"/>
    <w:rsid w:val="00B731B4"/>
    <w:rsid w:val="00B735BC"/>
    <w:rsid w:val="00B76A0F"/>
    <w:rsid w:val="00B76C04"/>
    <w:rsid w:val="00B77ECA"/>
    <w:rsid w:val="00B84C0B"/>
    <w:rsid w:val="00B87EB0"/>
    <w:rsid w:val="00B9026F"/>
    <w:rsid w:val="00B93C34"/>
    <w:rsid w:val="00B93EAF"/>
    <w:rsid w:val="00B94413"/>
    <w:rsid w:val="00B94621"/>
    <w:rsid w:val="00B959F0"/>
    <w:rsid w:val="00BA1DE4"/>
    <w:rsid w:val="00BA2C72"/>
    <w:rsid w:val="00BA43FC"/>
    <w:rsid w:val="00BA4F13"/>
    <w:rsid w:val="00BA5C51"/>
    <w:rsid w:val="00BA7EAE"/>
    <w:rsid w:val="00BB0A11"/>
    <w:rsid w:val="00BB2BA8"/>
    <w:rsid w:val="00BB3167"/>
    <w:rsid w:val="00BB386E"/>
    <w:rsid w:val="00BB39B7"/>
    <w:rsid w:val="00BB7F5C"/>
    <w:rsid w:val="00BC01E2"/>
    <w:rsid w:val="00BC02B0"/>
    <w:rsid w:val="00BC20E5"/>
    <w:rsid w:val="00BC2CE3"/>
    <w:rsid w:val="00BC6401"/>
    <w:rsid w:val="00BC72BA"/>
    <w:rsid w:val="00BC78ED"/>
    <w:rsid w:val="00BD4C8A"/>
    <w:rsid w:val="00BD692D"/>
    <w:rsid w:val="00BD6A2B"/>
    <w:rsid w:val="00BE3997"/>
    <w:rsid w:val="00BE7FC7"/>
    <w:rsid w:val="00BF0E34"/>
    <w:rsid w:val="00BF22A4"/>
    <w:rsid w:val="00BF6786"/>
    <w:rsid w:val="00BF6C54"/>
    <w:rsid w:val="00C007CD"/>
    <w:rsid w:val="00C044EE"/>
    <w:rsid w:val="00C049FD"/>
    <w:rsid w:val="00C04B19"/>
    <w:rsid w:val="00C15542"/>
    <w:rsid w:val="00C155BB"/>
    <w:rsid w:val="00C16EA6"/>
    <w:rsid w:val="00C16F28"/>
    <w:rsid w:val="00C175E4"/>
    <w:rsid w:val="00C17E6C"/>
    <w:rsid w:val="00C2015B"/>
    <w:rsid w:val="00C20198"/>
    <w:rsid w:val="00C220BE"/>
    <w:rsid w:val="00C230D7"/>
    <w:rsid w:val="00C2355A"/>
    <w:rsid w:val="00C23E79"/>
    <w:rsid w:val="00C267C9"/>
    <w:rsid w:val="00C308FA"/>
    <w:rsid w:val="00C31A87"/>
    <w:rsid w:val="00C32F4E"/>
    <w:rsid w:val="00C3429B"/>
    <w:rsid w:val="00C357E1"/>
    <w:rsid w:val="00C35A7C"/>
    <w:rsid w:val="00C40B03"/>
    <w:rsid w:val="00C43135"/>
    <w:rsid w:val="00C438AB"/>
    <w:rsid w:val="00C46DE5"/>
    <w:rsid w:val="00C473D3"/>
    <w:rsid w:val="00C47982"/>
    <w:rsid w:val="00C47BC2"/>
    <w:rsid w:val="00C536BC"/>
    <w:rsid w:val="00C54456"/>
    <w:rsid w:val="00C6486E"/>
    <w:rsid w:val="00C654F5"/>
    <w:rsid w:val="00C71963"/>
    <w:rsid w:val="00C73161"/>
    <w:rsid w:val="00C77DDA"/>
    <w:rsid w:val="00C80114"/>
    <w:rsid w:val="00C803EC"/>
    <w:rsid w:val="00C83C4C"/>
    <w:rsid w:val="00C84B8E"/>
    <w:rsid w:val="00C8675B"/>
    <w:rsid w:val="00C87D8F"/>
    <w:rsid w:val="00C9095E"/>
    <w:rsid w:val="00C968A6"/>
    <w:rsid w:val="00C97097"/>
    <w:rsid w:val="00C97B54"/>
    <w:rsid w:val="00C97E4D"/>
    <w:rsid w:val="00CA397C"/>
    <w:rsid w:val="00CA41A1"/>
    <w:rsid w:val="00CA4FD8"/>
    <w:rsid w:val="00CA7295"/>
    <w:rsid w:val="00CB0326"/>
    <w:rsid w:val="00CB2379"/>
    <w:rsid w:val="00CB3872"/>
    <w:rsid w:val="00CB56CD"/>
    <w:rsid w:val="00CB6143"/>
    <w:rsid w:val="00CB6A46"/>
    <w:rsid w:val="00CC0E4B"/>
    <w:rsid w:val="00CC1627"/>
    <w:rsid w:val="00CC7BA0"/>
    <w:rsid w:val="00CD3284"/>
    <w:rsid w:val="00CD497C"/>
    <w:rsid w:val="00CD5D1F"/>
    <w:rsid w:val="00CE0D29"/>
    <w:rsid w:val="00CE33AE"/>
    <w:rsid w:val="00CE5C0D"/>
    <w:rsid w:val="00CF10F2"/>
    <w:rsid w:val="00CF1782"/>
    <w:rsid w:val="00CF2148"/>
    <w:rsid w:val="00CF27F2"/>
    <w:rsid w:val="00CF2831"/>
    <w:rsid w:val="00CF3D44"/>
    <w:rsid w:val="00CF65F4"/>
    <w:rsid w:val="00D015C0"/>
    <w:rsid w:val="00D06840"/>
    <w:rsid w:val="00D1026E"/>
    <w:rsid w:val="00D1111D"/>
    <w:rsid w:val="00D16C23"/>
    <w:rsid w:val="00D265B0"/>
    <w:rsid w:val="00D27CF7"/>
    <w:rsid w:val="00D358DF"/>
    <w:rsid w:val="00D35D1B"/>
    <w:rsid w:val="00D40B5D"/>
    <w:rsid w:val="00D4516C"/>
    <w:rsid w:val="00D476A4"/>
    <w:rsid w:val="00D47936"/>
    <w:rsid w:val="00D501FC"/>
    <w:rsid w:val="00D528CA"/>
    <w:rsid w:val="00D53525"/>
    <w:rsid w:val="00D54949"/>
    <w:rsid w:val="00D566C2"/>
    <w:rsid w:val="00D615D1"/>
    <w:rsid w:val="00D62EA2"/>
    <w:rsid w:val="00D6367D"/>
    <w:rsid w:val="00D64618"/>
    <w:rsid w:val="00D65970"/>
    <w:rsid w:val="00D667DC"/>
    <w:rsid w:val="00D70513"/>
    <w:rsid w:val="00D72951"/>
    <w:rsid w:val="00D72E09"/>
    <w:rsid w:val="00D73626"/>
    <w:rsid w:val="00D73E6D"/>
    <w:rsid w:val="00D7516C"/>
    <w:rsid w:val="00D75B5F"/>
    <w:rsid w:val="00D8109F"/>
    <w:rsid w:val="00D81285"/>
    <w:rsid w:val="00D812EB"/>
    <w:rsid w:val="00D8222E"/>
    <w:rsid w:val="00D82A5F"/>
    <w:rsid w:val="00D84052"/>
    <w:rsid w:val="00D93C6C"/>
    <w:rsid w:val="00D94FE6"/>
    <w:rsid w:val="00DA4DBB"/>
    <w:rsid w:val="00DA695B"/>
    <w:rsid w:val="00DB34FF"/>
    <w:rsid w:val="00DB364E"/>
    <w:rsid w:val="00DB6522"/>
    <w:rsid w:val="00DB7C7E"/>
    <w:rsid w:val="00DB7CFE"/>
    <w:rsid w:val="00DC3091"/>
    <w:rsid w:val="00DC4EEF"/>
    <w:rsid w:val="00DD5114"/>
    <w:rsid w:val="00DD5C62"/>
    <w:rsid w:val="00DD73B7"/>
    <w:rsid w:val="00DD755C"/>
    <w:rsid w:val="00DE0948"/>
    <w:rsid w:val="00DE3704"/>
    <w:rsid w:val="00DE3D6A"/>
    <w:rsid w:val="00DE494D"/>
    <w:rsid w:val="00DE51E0"/>
    <w:rsid w:val="00DF16C4"/>
    <w:rsid w:val="00DF1F46"/>
    <w:rsid w:val="00DF2330"/>
    <w:rsid w:val="00E0063A"/>
    <w:rsid w:val="00E03AD1"/>
    <w:rsid w:val="00E03B1A"/>
    <w:rsid w:val="00E052D8"/>
    <w:rsid w:val="00E16D14"/>
    <w:rsid w:val="00E17DB1"/>
    <w:rsid w:val="00E21281"/>
    <w:rsid w:val="00E213AA"/>
    <w:rsid w:val="00E21713"/>
    <w:rsid w:val="00E274BB"/>
    <w:rsid w:val="00E27C20"/>
    <w:rsid w:val="00E30DA5"/>
    <w:rsid w:val="00E332BB"/>
    <w:rsid w:val="00E33E5A"/>
    <w:rsid w:val="00E355EF"/>
    <w:rsid w:val="00E37E2D"/>
    <w:rsid w:val="00E37FC4"/>
    <w:rsid w:val="00E41323"/>
    <w:rsid w:val="00E41C87"/>
    <w:rsid w:val="00E433D1"/>
    <w:rsid w:val="00E441F7"/>
    <w:rsid w:val="00E45CDE"/>
    <w:rsid w:val="00E461ED"/>
    <w:rsid w:val="00E5034F"/>
    <w:rsid w:val="00E50C40"/>
    <w:rsid w:val="00E513AA"/>
    <w:rsid w:val="00E52458"/>
    <w:rsid w:val="00E546DB"/>
    <w:rsid w:val="00E60970"/>
    <w:rsid w:val="00E60CA9"/>
    <w:rsid w:val="00E6158B"/>
    <w:rsid w:val="00E616AE"/>
    <w:rsid w:val="00E625C5"/>
    <w:rsid w:val="00E6508C"/>
    <w:rsid w:val="00E652FC"/>
    <w:rsid w:val="00E65A1A"/>
    <w:rsid w:val="00E675FF"/>
    <w:rsid w:val="00E70641"/>
    <w:rsid w:val="00E70E7E"/>
    <w:rsid w:val="00E731B1"/>
    <w:rsid w:val="00E75B1F"/>
    <w:rsid w:val="00E7670C"/>
    <w:rsid w:val="00E80B4A"/>
    <w:rsid w:val="00E835C4"/>
    <w:rsid w:val="00E83F17"/>
    <w:rsid w:val="00E84039"/>
    <w:rsid w:val="00E84EEB"/>
    <w:rsid w:val="00E84F68"/>
    <w:rsid w:val="00E860E9"/>
    <w:rsid w:val="00E900A8"/>
    <w:rsid w:val="00E904DF"/>
    <w:rsid w:val="00E907D1"/>
    <w:rsid w:val="00E96387"/>
    <w:rsid w:val="00E96C9F"/>
    <w:rsid w:val="00EA0B55"/>
    <w:rsid w:val="00EA2624"/>
    <w:rsid w:val="00EA2862"/>
    <w:rsid w:val="00EA384F"/>
    <w:rsid w:val="00EA4B6B"/>
    <w:rsid w:val="00EA61C6"/>
    <w:rsid w:val="00EA6263"/>
    <w:rsid w:val="00EA7D3B"/>
    <w:rsid w:val="00EB0F45"/>
    <w:rsid w:val="00EB0FF2"/>
    <w:rsid w:val="00EB13B6"/>
    <w:rsid w:val="00EB2509"/>
    <w:rsid w:val="00EB3809"/>
    <w:rsid w:val="00EB405E"/>
    <w:rsid w:val="00EB451C"/>
    <w:rsid w:val="00EB50C0"/>
    <w:rsid w:val="00EC3198"/>
    <w:rsid w:val="00EC6AB8"/>
    <w:rsid w:val="00ED3132"/>
    <w:rsid w:val="00ED50E2"/>
    <w:rsid w:val="00ED6644"/>
    <w:rsid w:val="00ED6808"/>
    <w:rsid w:val="00ED690A"/>
    <w:rsid w:val="00EE05DA"/>
    <w:rsid w:val="00EE3EDE"/>
    <w:rsid w:val="00EE60D6"/>
    <w:rsid w:val="00EE6B45"/>
    <w:rsid w:val="00EE7F35"/>
    <w:rsid w:val="00EF0D64"/>
    <w:rsid w:val="00EF2F29"/>
    <w:rsid w:val="00EF632A"/>
    <w:rsid w:val="00F103CD"/>
    <w:rsid w:val="00F1457D"/>
    <w:rsid w:val="00F17E8F"/>
    <w:rsid w:val="00F2062F"/>
    <w:rsid w:val="00F24A95"/>
    <w:rsid w:val="00F24FC4"/>
    <w:rsid w:val="00F30C45"/>
    <w:rsid w:val="00F31D5E"/>
    <w:rsid w:val="00F32A2B"/>
    <w:rsid w:val="00F32BFC"/>
    <w:rsid w:val="00F36207"/>
    <w:rsid w:val="00F36C79"/>
    <w:rsid w:val="00F37DA6"/>
    <w:rsid w:val="00F40287"/>
    <w:rsid w:val="00F44A2E"/>
    <w:rsid w:val="00F4671F"/>
    <w:rsid w:val="00F5098B"/>
    <w:rsid w:val="00F5251F"/>
    <w:rsid w:val="00F52902"/>
    <w:rsid w:val="00F52A79"/>
    <w:rsid w:val="00F560AA"/>
    <w:rsid w:val="00F57CE7"/>
    <w:rsid w:val="00F60427"/>
    <w:rsid w:val="00F619C5"/>
    <w:rsid w:val="00F6202F"/>
    <w:rsid w:val="00F62899"/>
    <w:rsid w:val="00F63067"/>
    <w:rsid w:val="00F639DF"/>
    <w:rsid w:val="00F657CA"/>
    <w:rsid w:val="00F67D50"/>
    <w:rsid w:val="00F70897"/>
    <w:rsid w:val="00F753DB"/>
    <w:rsid w:val="00F75DEF"/>
    <w:rsid w:val="00F776EB"/>
    <w:rsid w:val="00F77EDA"/>
    <w:rsid w:val="00F80B1C"/>
    <w:rsid w:val="00F820A2"/>
    <w:rsid w:val="00F83EB9"/>
    <w:rsid w:val="00F87ACB"/>
    <w:rsid w:val="00F90D0C"/>
    <w:rsid w:val="00F91F98"/>
    <w:rsid w:val="00F9311E"/>
    <w:rsid w:val="00F94416"/>
    <w:rsid w:val="00F948CB"/>
    <w:rsid w:val="00F95093"/>
    <w:rsid w:val="00FA1C5A"/>
    <w:rsid w:val="00FA1FCB"/>
    <w:rsid w:val="00FA740B"/>
    <w:rsid w:val="00FB068D"/>
    <w:rsid w:val="00FB0CE4"/>
    <w:rsid w:val="00FB4D1C"/>
    <w:rsid w:val="00FB7970"/>
    <w:rsid w:val="00FC3016"/>
    <w:rsid w:val="00FC51A5"/>
    <w:rsid w:val="00FC6545"/>
    <w:rsid w:val="00FC7817"/>
    <w:rsid w:val="00FD6ECD"/>
    <w:rsid w:val="00FE46E3"/>
    <w:rsid w:val="00FE482C"/>
    <w:rsid w:val="00FF0357"/>
    <w:rsid w:val="00FF2DFB"/>
    <w:rsid w:val="00FF40DB"/>
    <w:rsid w:val="00FF59DB"/>
    <w:rsid w:val="00FF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C6228"/>
  <w15:docId w15:val="{5AEEB561-8A56-4D29-A1F8-7DAB3E16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5D8D"/>
    <w:pPr>
      <w:spacing w:after="122" w:line="264" w:lineRule="auto"/>
      <w:ind w:right="142" w:firstLine="113"/>
      <w:jc w:val="both"/>
    </w:pPr>
    <w:rPr>
      <w:rFonts w:ascii="Cambria" w:eastAsia="Cambria" w:hAnsi="Cambria" w:cs="Cambria"/>
      <w:color w:val="000000"/>
      <w:sz w:val="22"/>
      <w:szCs w:val="22"/>
      <w:lang w:eastAsia="de-DE"/>
    </w:rPr>
  </w:style>
  <w:style w:type="paragraph" w:styleId="berschrift1">
    <w:name w:val="heading 1"/>
    <w:next w:val="Standard"/>
    <w:link w:val="berschrift1Zchn"/>
    <w:uiPriority w:val="9"/>
    <w:unhideWhenUsed/>
    <w:qFormat/>
    <w:rsid w:val="002E5AE4"/>
    <w:pPr>
      <w:keepNext/>
      <w:keepLines/>
      <w:spacing w:after="271" w:line="259" w:lineRule="auto"/>
      <w:ind w:left="10" w:hanging="10"/>
      <w:outlineLvl w:val="0"/>
    </w:pPr>
    <w:rPr>
      <w:rFonts w:ascii="Times New Roman" w:eastAsia="Cambria" w:hAnsi="Times New Roman" w:cs="Cambria"/>
      <w:b/>
      <w:color w:val="000000"/>
      <w:sz w:val="28"/>
      <w:szCs w:val="22"/>
      <w:lang w:val="de-DE" w:eastAsia="de-DE"/>
    </w:rPr>
  </w:style>
  <w:style w:type="paragraph" w:styleId="berschrift2">
    <w:name w:val="heading 2"/>
    <w:next w:val="Standard"/>
    <w:link w:val="berschrift2Zchn"/>
    <w:uiPriority w:val="9"/>
    <w:unhideWhenUsed/>
    <w:qFormat/>
    <w:pPr>
      <w:keepNext/>
      <w:keepLines/>
      <w:spacing w:after="254" w:line="259" w:lineRule="auto"/>
      <w:ind w:left="10" w:hanging="10"/>
      <w:outlineLvl w:val="1"/>
    </w:pPr>
    <w:rPr>
      <w:rFonts w:ascii="Cambria" w:eastAsia="Cambria" w:hAnsi="Cambria" w:cs="Cambria"/>
      <w:b/>
      <w:color w:val="000000"/>
      <w:sz w:val="24"/>
      <w:szCs w:val="22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51B79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Pr>
      <w:rFonts w:ascii="Cambria" w:eastAsia="Cambria" w:hAnsi="Cambria" w:cs="Cambria"/>
      <w:b/>
      <w:color w:val="000000"/>
      <w:sz w:val="24"/>
    </w:rPr>
  </w:style>
  <w:style w:type="paragraph" w:customStyle="1" w:styleId="footnotedescription">
    <w:name w:val="footnote description"/>
    <w:next w:val="Standard"/>
    <w:link w:val="footnotedescriptionChar"/>
    <w:hidden/>
    <w:pPr>
      <w:spacing w:line="259" w:lineRule="auto"/>
      <w:ind w:right="139"/>
      <w:jc w:val="right"/>
    </w:pPr>
    <w:rPr>
      <w:rFonts w:ascii="Cambria" w:eastAsia="Cambria" w:hAnsi="Cambria" w:cs="Cambria"/>
      <w:color w:val="000000"/>
      <w:sz w:val="18"/>
      <w:szCs w:val="22"/>
      <w:lang w:val="de-DE" w:eastAsia="de-DE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18"/>
    </w:rPr>
  </w:style>
  <w:style w:type="character" w:customStyle="1" w:styleId="berschrift1Zchn">
    <w:name w:val="Überschrift 1 Zchn"/>
    <w:link w:val="berschrift1"/>
    <w:uiPriority w:val="9"/>
    <w:rsid w:val="002E5AE4"/>
    <w:rPr>
      <w:rFonts w:ascii="Times New Roman" w:eastAsia="Cambria" w:hAnsi="Times New Roman" w:cs="Cambria"/>
      <w:b/>
      <w:color w:val="000000"/>
      <w:sz w:val="28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18"/>
      <w:vertAlign w:val="superscript"/>
    </w:rPr>
  </w:style>
  <w:style w:type="table" w:customStyle="1" w:styleId="TableGrid">
    <w:name w:val="TableGrid"/>
    <w:rPr>
      <w:sz w:val="22"/>
      <w:szCs w:val="22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uiPriority w:val="99"/>
    <w:unhideWhenUsed/>
    <w:rsid w:val="002D2040"/>
    <w:rPr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2D2040"/>
    <w:rPr>
      <w:color w:val="605E5C"/>
      <w:shd w:val="clear" w:color="auto" w:fill="E1DFDD"/>
    </w:rPr>
  </w:style>
  <w:style w:type="character" w:styleId="Platzhaltertext">
    <w:name w:val="Placeholder Text"/>
    <w:uiPriority w:val="99"/>
    <w:semiHidden/>
    <w:rsid w:val="00A32D7E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991B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rsid w:val="00991BE6"/>
    <w:rPr>
      <w:rFonts w:ascii="Cambria" w:eastAsia="Cambria" w:hAnsi="Cambria" w:cs="Cambria"/>
      <w:color w:val="000000"/>
    </w:rPr>
  </w:style>
  <w:style w:type="character" w:customStyle="1" w:styleId="berschrift3Zchn">
    <w:name w:val="Überschrift 3 Zchn"/>
    <w:link w:val="berschrift3"/>
    <w:uiPriority w:val="9"/>
    <w:semiHidden/>
    <w:rsid w:val="00051B79"/>
    <w:rPr>
      <w:rFonts w:ascii="Calibri Light" w:eastAsia="Times New Roman" w:hAnsi="Calibri Light" w:cs="Times New Roman"/>
      <w:color w:val="1F3763"/>
      <w:sz w:val="24"/>
      <w:szCs w:val="24"/>
      <w:lang w:val="en-GB"/>
    </w:rPr>
  </w:style>
  <w:style w:type="table" w:styleId="Tabellenraster">
    <w:name w:val="Table Grid"/>
    <w:basedOn w:val="NormaleTabelle"/>
    <w:uiPriority w:val="39"/>
    <w:rsid w:val="00CA4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2150C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BesuchterLink">
    <w:name w:val="FollowedHyperlink"/>
    <w:uiPriority w:val="99"/>
    <w:semiHidden/>
    <w:unhideWhenUsed/>
    <w:rsid w:val="00924871"/>
    <w:rPr>
      <w:color w:val="954F72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6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926CD4"/>
    <w:rPr>
      <w:rFonts w:ascii="Segoe UI" w:eastAsia="Cambria" w:hAnsi="Segoe UI" w:cs="Segoe UI"/>
      <w:color w:val="000000"/>
      <w:sz w:val="18"/>
      <w:szCs w:val="18"/>
      <w:lang w:val="en-GB"/>
    </w:rPr>
  </w:style>
  <w:style w:type="character" w:styleId="Kommentarzeichen">
    <w:name w:val="annotation reference"/>
    <w:uiPriority w:val="99"/>
    <w:semiHidden/>
    <w:unhideWhenUsed/>
    <w:rsid w:val="004431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31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4431AA"/>
    <w:rPr>
      <w:rFonts w:ascii="Cambria" w:eastAsia="Cambria" w:hAnsi="Cambria" w:cs="Cambria"/>
      <w:color w:val="000000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31A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4431AA"/>
    <w:rPr>
      <w:rFonts w:ascii="Cambria" w:eastAsia="Cambria" w:hAnsi="Cambria" w:cs="Cambria"/>
      <w:b/>
      <w:bCs/>
      <w:color w:val="000000"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C654F5"/>
    <w:rPr>
      <w:rFonts w:ascii="Cambria" w:eastAsia="Cambria" w:hAnsi="Cambria" w:cs="Cambria"/>
      <w:color w:val="000000"/>
      <w:sz w:val="22"/>
      <w:szCs w:val="22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B405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EB405E"/>
    <w:rPr>
      <w:rFonts w:ascii="Cambria" w:eastAsia="Cambria" w:hAnsi="Cambria" w:cs="Cambria"/>
      <w:color w:val="000000"/>
      <w:sz w:val="20"/>
      <w:szCs w:val="20"/>
      <w:lang w:val="en-GB"/>
    </w:rPr>
  </w:style>
  <w:style w:type="character" w:styleId="Funotenzeichen">
    <w:name w:val="footnote reference"/>
    <w:uiPriority w:val="99"/>
    <w:semiHidden/>
    <w:unhideWhenUsed/>
    <w:rsid w:val="00EB405E"/>
    <w:rPr>
      <w:vertAlign w:val="superscript"/>
    </w:rPr>
  </w:style>
  <w:style w:type="character" w:customStyle="1" w:styleId="orcid-id-https">
    <w:name w:val="orcid-id-https"/>
    <w:basedOn w:val="Absatz-Standardschriftart"/>
    <w:rsid w:val="00F95093"/>
  </w:style>
  <w:style w:type="character" w:customStyle="1" w:styleId="current-selection">
    <w:name w:val="current-selection"/>
    <w:basedOn w:val="Absatz-Standardschriftart"/>
    <w:rsid w:val="00A5778A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036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right="0" w:firstLine="0"/>
      <w:jc w:val="left"/>
    </w:pPr>
    <w:rPr>
      <w:rFonts w:ascii="Courier New" w:eastAsia="Times New Roman" w:hAnsi="Courier New" w:cs="Courier New"/>
      <w:color w:val="auto"/>
      <w:sz w:val="20"/>
      <w:szCs w:val="20"/>
      <w:lang w:val="en-US" w:eastAsia="en-US"/>
    </w:rPr>
  </w:style>
  <w:style w:type="character" w:customStyle="1" w:styleId="HTMLVorformatiertZchn">
    <w:name w:val="HTML Vorformatiert Zchn"/>
    <w:link w:val="HTMLVorformatiert"/>
    <w:uiPriority w:val="99"/>
    <w:semiHidden/>
    <w:rsid w:val="00503617"/>
    <w:rPr>
      <w:rFonts w:ascii="Courier New" w:eastAsia="Times New Roman" w:hAnsi="Courier New" w:cs="Courier New"/>
      <w:sz w:val="20"/>
      <w:szCs w:val="20"/>
      <w:lang w:val="en-US" w:eastAsia="en-US"/>
    </w:rPr>
  </w:style>
  <w:style w:type="table" w:customStyle="1" w:styleId="TableGrid1">
    <w:name w:val="Table Grid1"/>
    <w:basedOn w:val="NormaleTabelle"/>
    <w:next w:val="Tabellenraster"/>
    <w:uiPriority w:val="39"/>
    <w:rsid w:val="00756625"/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semiHidden/>
    <w:unhideWhenUsed/>
    <w:rsid w:val="00C049FD"/>
    <w:pPr>
      <w:spacing w:after="0" w:line="240" w:lineRule="auto"/>
      <w:ind w:right="0" w:firstLine="0"/>
      <w:jc w:val="left"/>
    </w:pPr>
    <w:rPr>
      <w:rFonts w:ascii="Calibri" w:eastAsia="Calibri" w:hAnsi="Calibri" w:cs="Times New Roman"/>
      <w:color w:val="auto"/>
      <w:szCs w:val="21"/>
      <w:lang w:val="en-US" w:eastAsia="en-US"/>
    </w:rPr>
  </w:style>
  <w:style w:type="character" w:customStyle="1" w:styleId="NurTextZchn">
    <w:name w:val="Nur Text Zchn"/>
    <w:link w:val="NurText"/>
    <w:uiPriority w:val="99"/>
    <w:semiHidden/>
    <w:rsid w:val="00C049FD"/>
    <w:rPr>
      <w:rFonts w:ascii="Calibri" w:eastAsia="Calibri" w:hAnsi="Calibri"/>
      <w:szCs w:val="21"/>
      <w:lang w:val="en-US" w:eastAsia="en-US"/>
    </w:rPr>
  </w:style>
  <w:style w:type="table" w:customStyle="1" w:styleId="TableGrid2">
    <w:name w:val="Table Grid2"/>
    <w:basedOn w:val="NormaleTabelle"/>
    <w:next w:val="Tabellenraster"/>
    <w:uiPriority w:val="39"/>
    <w:rsid w:val="000F3D29"/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37358"/>
    <w:pPr>
      <w:ind w:left="720"/>
      <w:contextualSpacing/>
    </w:pPr>
  </w:style>
  <w:style w:type="character" w:styleId="NichtaufgelsteErwhnung">
    <w:name w:val="Unresolved Mention"/>
    <w:uiPriority w:val="99"/>
    <w:semiHidden/>
    <w:unhideWhenUsed/>
    <w:rsid w:val="00635B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21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38739-03F6-423D-9599-6E286E032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</CharactersWithSpaces>
  <SharedDoc>false</SharedDoc>
  <HLinks>
    <vt:vector size="18" baseType="variant">
      <vt:variant>
        <vt:i4>7536670</vt:i4>
      </vt:variant>
      <vt:variant>
        <vt:i4>6</vt:i4>
      </vt:variant>
      <vt:variant>
        <vt:i4>0</vt:i4>
      </vt:variant>
      <vt:variant>
        <vt:i4>5</vt:i4>
      </vt:variant>
      <vt:variant>
        <vt:lpwstr>mailto:brouwer@eshpm.eur.nl</vt:lpwstr>
      </vt:variant>
      <vt:variant>
        <vt:lpwstr/>
      </vt:variant>
      <vt:variant>
        <vt:i4>7798813</vt:i4>
      </vt:variant>
      <vt:variant>
        <vt:i4>3</vt:i4>
      </vt:variant>
      <vt:variant>
        <vt:i4>0</vt:i4>
      </vt:variant>
      <vt:variant>
        <vt:i4>5</vt:i4>
      </vt:variant>
      <vt:variant>
        <vt:lpwstr>mailto:vanexel@eshpm.eur.nl</vt:lpwstr>
      </vt:variant>
      <vt:variant>
        <vt:lpwstr/>
      </vt:variant>
      <vt:variant>
        <vt:i4>6291485</vt:i4>
      </vt:variant>
      <vt:variant>
        <vt:i4>0</vt:i4>
      </vt:variant>
      <vt:variant>
        <vt:i4>0</vt:i4>
      </vt:variant>
      <vt:variant>
        <vt:i4>5</vt:i4>
      </vt:variant>
      <vt:variant>
        <vt:lpwstr>mailto:himmler@eshpm.eur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immler</dc:creator>
  <cp:keywords/>
  <cp:lastModifiedBy>Sebastian Himmler</cp:lastModifiedBy>
  <cp:revision>2</cp:revision>
  <cp:lastPrinted>2019-02-20T09:18:00Z</cp:lastPrinted>
  <dcterms:created xsi:type="dcterms:W3CDTF">2020-04-27T20:26:00Z</dcterms:created>
  <dcterms:modified xsi:type="dcterms:W3CDTF">2020-04-2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504426331/finValueinhealth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csl.mendeley.com/styles/504426331/finValueinhealth</vt:lpwstr>
  </property>
  <property fmtid="{D5CDD505-2E9C-101B-9397-08002B2CF9AE}" pid="5" name="Mendeley Recent Style Id 1_1">
    <vt:lpwstr>http://csl.mendeley.com/styles/504426331/american-medical-association-2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choice-modelling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- Sebastian Himmler</vt:lpwstr>
  </property>
  <property fmtid="{D5CDD505-2E9C-101B-9397-08002B2CF9AE}" pid="15" name="Mendeley Recent Style Name 1_1">
    <vt:lpwstr>American Medical Association - Sebastian Himmler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Choice Modelling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6b9b0265-133f-348d-9196-9b459b461c37</vt:lpwstr>
  </property>
</Properties>
</file>